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51ABBC">
      <w:pPr>
        <w:pStyle w:val="2"/>
        <w:keepNext w:val="0"/>
        <w:keepLines w:val="0"/>
        <w:widowControl/>
        <w:suppressLineNumbers w:val="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dditional</w:t>
      </w:r>
      <w:r>
        <w:t xml:space="preserve"> </w:t>
      </w:r>
      <w:r>
        <w:rPr>
          <w:rFonts w:hint="eastAsia"/>
          <w:lang w:val="en-US" w:eastAsia="zh-CN"/>
        </w:rPr>
        <w:t>file</w:t>
      </w:r>
      <w:r>
        <w:t xml:space="preserve"> </w:t>
      </w:r>
      <w:r>
        <w:rPr>
          <w:rFonts w:hint="eastAsia"/>
          <w:lang w:val="en-US" w:eastAsia="zh-CN"/>
        </w:rPr>
        <w:t>1:</w:t>
      </w:r>
      <w:r>
        <w:t>Database search strategy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277" w:tblpY="1391"/>
        <w:tblOverlap w:val="never"/>
        <w:tblW w:w="98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8752"/>
      </w:tblGrid>
      <w:tr w14:paraId="57F8B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087" w:type="dxa"/>
          </w:tcPr>
          <w:p w14:paraId="413FA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base</w:t>
            </w:r>
          </w:p>
        </w:tc>
        <w:tc>
          <w:tcPr>
            <w:tcW w:w="8752" w:type="dxa"/>
          </w:tcPr>
          <w:p w14:paraId="2CD2E1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laintext</w:t>
            </w:r>
          </w:p>
        </w:tc>
      </w:tr>
      <w:tr w14:paraId="356FC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1" w:hRule="atLeast"/>
        </w:trPr>
        <w:tc>
          <w:tcPr>
            <w:tcW w:w="1087" w:type="dxa"/>
          </w:tcPr>
          <w:p w14:paraId="124F5C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NKI</w:t>
            </w:r>
          </w:p>
        </w:tc>
        <w:tc>
          <w:tcPr>
            <w:tcW w:w="8752" w:type="dxa"/>
          </w:tcPr>
          <w:p w14:paraId="464BA6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U=('子痫前期' OR '妊娠高血压' OR '先兆子痫')</w:t>
            </w:r>
          </w:p>
          <w:p w14:paraId="41181C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ND SU=('非编码RNA' OR 'miRNA' OR '微小RNA' OR 'lncRNA' OR '长链非编码RNA' OR 'circRNA' OR '环状RNA')</w:t>
            </w:r>
          </w:p>
          <w:p w14:paraId="37C6DF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ND SU=('诊断' OR '标志物' OR '灵敏度' OR '特异度' OR 'ROC曲线')</w:t>
            </w:r>
          </w:p>
        </w:tc>
      </w:tr>
      <w:tr w14:paraId="390E5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3" w:hRule="atLeast"/>
        </w:trPr>
        <w:tc>
          <w:tcPr>
            <w:tcW w:w="1087" w:type="dxa"/>
          </w:tcPr>
          <w:p w14:paraId="0B926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anfang</w:t>
            </w:r>
          </w:p>
        </w:tc>
        <w:tc>
          <w:tcPr>
            <w:tcW w:w="8752" w:type="dxa"/>
          </w:tcPr>
          <w:p w14:paraId="59BC00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主题:("子痫前期" OR "妊娠高血压综合征")</w:t>
            </w:r>
          </w:p>
          <w:p w14:paraId="52F4C3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主题:("非编码RNA" OR "miRNA" OR "lncRNA" OR "circRNA")</w:t>
            </w:r>
          </w:p>
          <w:p w14:paraId="7C9B34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主题:("诊断" OR "生物标志物" OR "灵敏度" OR "ROC曲线")</w:t>
            </w:r>
          </w:p>
        </w:tc>
      </w:tr>
      <w:tr w14:paraId="18F58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7" w:hRule="atLeast"/>
        </w:trPr>
        <w:tc>
          <w:tcPr>
            <w:tcW w:w="1087" w:type="dxa"/>
          </w:tcPr>
          <w:p w14:paraId="0ECF2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8752" w:type="dxa"/>
          </w:tcPr>
          <w:p w14:paraId="0F5E5F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题名或关键词=('子痫前期' + '妊娠高血压') ('非编码RNA' + 'miRNA' + 'lncRNA' + 'circRNA') * ('诊断' + '标志物' + '灵敏度')</w:t>
            </w:r>
          </w:p>
        </w:tc>
      </w:tr>
      <w:tr w14:paraId="0B0E3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0" w:hRule="atLeast"/>
        </w:trPr>
        <w:tc>
          <w:tcPr>
            <w:tcW w:w="1087" w:type="dxa"/>
          </w:tcPr>
          <w:p w14:paraId="5D0EA6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8752" w:type="dxa"/>
          </w:tcPr>
          <w:p w14:paraId="5FD17F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"Preeclampsia"[Mesh]OR"Pre-Eclampsia"[tiab] OR"PregnancyToxemia"[tiab]OR "Hypertension, Pregnancy-Induced"[tiab]</w:t>
            </w:r>
          </w:p>
          <w:p w14:paraId="7ECAEC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"RNA, Untranslated"[Mesh] OR "MicroRNAs"[Mesh] OR "RNA, Long Noncoding"[Mesh] OR "RNA, Circular"[Mesh] OR ncRNA[tiab] OR miRNA[tiab] OR lncRNA[tiab] OR circRNA[tiab]</w:t>
            </w:r>
          </w:p>
          <w:p w14:paraId="43E177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"Diagnosis"[Mesh] OR "Diagnostic Tests,Routine"[Mesh]OR"Biomarkers"[Mesh] OR "Sensitivity and Specificity"[Mesh] OR diagnos*[tiab] OR biomarker*[tiab] OR ROC[tiab] OR "AUC"[tiab]</w:t>
            </w:r>
          </w:p>
          <w:p w14:paraId="0BF9CB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 AND 2 AND 3</w:t>
            </w:r>
          </w:p>
        </w:tc>
      </w:tr>
      <w:tr w14:paraId="44849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6" w:hRule="atLeast"/>
        </w:trPr>
        <w:tc>
          <w:tcPr>
            <w:tcW w:w="1087" w:type="dxa"/>
          </w:tcPr>
          <w:p w14:paraId="536109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  <w:tc>
          <w:tcPr>
            <w:tcW w:w="8752" w:type="dxa"/>
          </w:tcPr>
          <w:p w14:paraId="464938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S=((preeclampsia OR "pre-eclampsia" OR "pregnancy toxemia")</w:t>
            </w:r>
          </w:p>
          <w:p w14:paraId="07F204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ND ("noncoding RNA" OR ncRNA OR miRNA OR lncRNA OR circRNA OR "exosomal RNA")</w:t>
            </w:r>
          </w:p>
          <w:p w14:paraId="6BC090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ND (diagnos* OR biomarker* OR sensitivity OR specificity OR "ROC curve" OR AUC))</w:t>
            </w:r>
          </w:p>
        </w:tc>
      </w:tr>
      <w:tr w14:paraId="5450F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9" w:hRule="atLeast"/>
        </w:trPr>
        <w:tc>
          <w:tcPr>
            <w:tcW w:w="1087" w:type="dxa"/>
          </w:tcPr>
          <w:p w14:paraId="6A332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8752" w:type="dxa"/>
          </w:tcPr>
          <w:p w14:paraId="66B739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'preeclampsia'/exp OR 'pre-eclampsia':ti,ab,kw OR 'pregnancy toxemia':ti,ab,kw</w:t>
            </w:r>
          </w:p>
          <w:p w14:paraId="33A7F4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'noncoding RNA'/exp OR 'microRNA'/exp OR 'long noncoding RNA'/exp OR 'circular RNA'/exp OR ncRNA:ti,ab,kw OR miRNA:ti,ab,kw OR lncRNA:ti,ab,kw OR circRNA:ti,ab,kw</w:t>
            </w:r>
          </w:p>
          <w:p w14:paraId="25E9BA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'diagnosis'/exp OR 'diagnostic test'/exp OR 'biological marker'/exp OR 'receiver operating characteristic'/exp OR diagnos*:ti,ab,kw OR biomarker*:ti,ab,kw OR 'ROC curve':ti,ab,kw OR AUC:ti,ab,kw</w:t>
            </w:r>
          </w:p>
          <w:p w14:paraId="5B448B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AND 2 AND 3</w:t>
            </w:r>
          </w:p>
        </w:tc>
      </w:tr>
      <w:tr w14:paraId="7F339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3" w:hRule="atLeast"/>
        </w:trPr>
        <w:tc>
          <w:tcPr>
            <w:tcW w:w="1087" w:type="dxa"/>
          </w:tcPr>
          <w:p w14:paraId="1CA4A4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8752" w:type="dxa"/>
          </w:tcPr>
          <w:p w14:paraId="0AC3A4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[mh "Preeclampsia"] OR "pre-eclampsia":ti,ab,kw</w:t>
            </w:r>
          </w:p>
          <w:p w14:paraId="3F4D99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[mh "RNA, Untranslated"] OR [mh "MicroRNAs"] OR [mh "RNA, Long Noncoding"] OR ncRNA:ti,ab,kw OR miRNA:ti,ab,kw</w:t>
            </w:r>
          </w:p>
          <w:p w14:paraId="2AEB44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[mh "Diagnosis"] OR [mh "Sensitivity and Specificity"] OR diagnos*:ti,ab,kw OR biomarker*:ti,ab,kw</w:t>
            </w:r>
          </w:p>
          <w:p w14:paraId="65C014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1 AND 2 AND 3</w:t>
            </w:r>
          </w:p>
        </w:tc>
      </w:tr>
    </w:tbl>
    <w:p w14:paraId="0722E423">
      <w:pPr>
        <w:pStyle w:val="2"/>
        <w:keepNext w:val="0"/>
        <w:keepLines w:val="0"/>
        <w:widowControl/>
        <w:suppressLineNumbers w:val="0"/>
        <w:rPr>
          <w:rFonts w:hint="eastAsia"/>
          <w:lang w:val="en-US" w:eastAsia="zh-CN"/>
        </w:rPr>
      </w:pPr>
    </w:p>
    <w:p w14:paraId="3B1383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7A88B92"/>
    <w:multiLevelType w:val="singleLevel"/>
    <w:tmpl w:val="97A88B92"/>
    <w:lvl w:ilvl="0" w:tentative="0">
      <w:start w:val="4"/>
      <w:numFmt w:val="decimal"/>
      <w:suff w:val="space"/>
      <w:lvlText w:val="%1."/>
      <w:lvlJc w:val="left"/>
    </w:lvl>
  </w:abstractNum>
  <w:abstractNum w:abstractNumId="1">
    <w:nsid w:val="7E3EB36C"/>
    <w:multiLevelType w:val="singleLevel"/>
    <w:tmpl w:val="7E3EB36C"/>
    <w:lvl w:ilvl="0" w:tentative="0">
      <w:start w:val="4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264A8A"/>
    <w:rsid w:val="153A4636"/>
    <w:rsid w:val="1B264A8A"/>
    <w:rsid w:val="500B0E3A"/>
    <w:rsid w:val="53044D15"/>
    <w:rsid w:val="6891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8</Words>
  <Characters>1679</Characters>
  <Lines>0</Lines>
  <Paragraphs>0</Paragraphs>
  <TotalTime>1</TotalTime>
  <ScaleCrop>false</ScaleCrop>
  <LinksUpToDate>false</LinksUpToDate>
  <CharactersWithSpaces>189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8:52:00Z</dcterms:created>
  <dc:creator>娃哈哈哈</dc:creator>
  <cp:lastModifiedBy>娃哈哈哈</cp:lastModifiedBy>
  <dcterms:modified xsi:type="dcterms:W3CDTF">2025-06-25T08:1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117DB657690439A9BD73A3540563722_11</vt:lpwstr>
  </property>
  <property fmtid="{D5CDD505-2E9C-101B-9397-08002B2CF9AE}" pid="4" name="KSOTemplateDocerSaveRecord">
    <vt:lpwstr>eyJoZGlkIjoiZjVhNGJiMWVmZTg4ZjFhYWZhYWFiMzBkODkwYWRkZmUiLCJ1c2VySWQiOiI2NDM3NjAyMjUifQ==</vt:lpwstr>
  </property>
</Properties>
</file>